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EFC1E" w14:textId="18D546DA" w:rsidR="001A2A0E" w:rsidRPr="00D11B6A" w:rsidRDefault="00D23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135255" w:rsidRPr="00D11B6A">
        <w:rPr>
          <w:rFonts w:ascii="Times New Roman" w:hAnsi="Times New Roman" w:cs="Times New Roman"/>
        </w:rPr>
        <w:t>: Top-Funded Study Sections by Pathology</w:t>
      </w:r>
    </w:p>
    <w:tbl>
      <w:tblPr>
        <w:tblW w:w="14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4689"/>
        <w:gridCol w:w="3734"/>
        <w:gridCol w:w="3752"/>
      </w:tblGrid>
      <w:tr w:rsidR="001A2A0E" w:rsidRPr="00D11B6A" w14:paraId="61CBA652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4D4CE2C" w14:textId="6D912427" w:rsidR="001A2A0E" w:rsidRPr="00D11B6A" w:rsidRDefault="00402BFC" w:rsidP="00402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holog</w:t>
            </w:r>
            <w:r w:rsidR="00BE3701" w:rsidRPr="00D11B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</w:p>
        </w:tc>
        <w:tc>
          <w:tcPr>
            <w:tcW w:w="12175" w:type="dxa"/>
            <w:gridSpan w:val="3"/>
            <w:shd w:val="clear" w:color="auto" w:fill="auto"/>
            <w:noWrap/>
            <w:vAlign w:val="bottom"/>
            <w:hideMark/>
          </w:tcPr>
          <w:p w14:paraId="22F6669F" w14:textId="0001DB46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Section</w:t>
            </w:r>
            <w:r w:rsidR="00787BCA"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unding Ranked</w:t>
            </w:r>
          </w:p>
        </w:tc>
      </w:tr>
      <w:tr w:rsidR="001A2A0E" w:rsidRPr="00D11B6A" w14:paraId="4FF78125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CB87958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2C1411D7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st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18FD3C06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nd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5F480A1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rd</w:t>
            </w:r>
          </w:p>
        </w:tc>
      </w:tr>
      <w:tr w:rsidR="001A2A0E" w:rsidRPr="00D11B6A" w14:paraId="58C28D20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5224E6B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702740E0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Groups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2CF0C1B2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Neuroimmunology and Brain Tumors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2B4387EE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mental Therapeutics</w:t>
            </w:r>
          </w:p>
        </w:tc>
      </w:tr>
      <w:tr w:rsidR="001A2A0E" w:rsidRPr="00D11B6A" w14:paraId="2A779701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AACF265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ioblastoma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17DBEA81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Neuroimmunology and Brain Tumors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6AC01A39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mental Therapeutics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66BAE1DC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ug Discovery and Molecular Pharmacology</w:t>
            </w:r>
          </w:p>
        </w:tc>
      </w:tr>
      <w:tr w:rsidR="001A2A0E" w:rsidRPr="00D11B6A" w14:paraId="225D133E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8E8D249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in Metastasis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26D81AF4" w14:textId="7B7E5D0A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 Progression and Metastasis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4B8ED3B6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Groups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15CDB7D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 Microenvironment</w:t>
            </w:r>
          </w:p>
        </w:tc>
      </w:tr>
      <w:tr w:rsidR="001A2A0E" w:rsidRPr="00D11B6A" w14:paraId="4508307E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7B7FA47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diatric Glioma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18095DF2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Groups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3A65D2D3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 Clinical Investigation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6F55AE2F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Neuroimmunology and Brain Tumors</w:t>
            </w:r>
          </w:p>
        </w:tc>
      </w:tr>
      <w:tr w:rsidR="001A2A0E" w:rsidRPr="00D11B6A" w14:paraId="6858D40F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6392F82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ingioma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3AE070FC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logical Sciences and Disorders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4F5B3675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 Genetics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79450835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ug Discovery and Molecular Pharmacology</w:t>
            </w:r>
          </w:p>
        </w:tc>
      </w:tr>
      <w:tr w:rsidR="001A2A0E" w:rsidRPr="00D11B6A" w14:paraId="63B3386D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2CC3890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igodendroglioma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5FA2C27A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Neuroimmunology and Brain Tumors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020BBE2E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, Heart, and Sleep epidemiology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178BA7DB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 Biomarkers</w:t>
            </w:r>
          </w:p>
        </w:tc>
      </w:tr>
      <w:tr w:rsidR="001A2A0E" w:rsidRPr="00D11B6A" w14:paraId="5043954A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D88A375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tuitary Adenoma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2DF3B4FE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grative and Clinical Endocrinology and Reproduction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797346EB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lecular and Cellular Endocrinology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56748C9F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tics of Health and Disease</w:t>
            </w:r>
          </w:p>
        </w:tc>
      </w:tr>
      <w:tr w:rsidR="001A2A0E" w:rsidRPr="00D11B6A" w14:paraId="03EC35FC" w14:textId="77777777" w:rsidTr="00382256">
        <w:trPr>
          <w:trHeight w:val="288"/>
        </w:trPr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BC31671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stibular Schwannoma</w:t>
            </w:r>
          </w:p>
        </w:tc>
        <w:tc>
          <w:tcPr>
            <w:tcW w:w="4689" w:type="dxa"/>
            <w:shd w:val="clear" w:color="auto" w:fill="auto"/>
            <w:noWrap/>
            <w:vAlign w:val="bottom"/>
            <w:hideMark/>
          </w:tcPr>
          <w:p w14:paraId="1640CFBC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idemiology of Cancer</w:t>
            </w:r>
          </w:p>
        </w:tc>
        <w:tc>
          <w:tcPr>
            <w:tcW w:w="3734" w:type="dxa"/>
            <w:shd w:val="clear" w:color="auto" w:fill="auto"/>
            <w:noWrap/>
            <w:vAlign w:val="bottom"/>
            <w:hideMark/>
          </w:tcPr>
          <w:p w14:paraId="4F6E1B3D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mental Therapeutics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E17D8FD" w14:textId="77777777" w:rsidR="001A2A0E" w:rsidRPr="00D11B6A" w:rsidRDefault="001A2A0E" w:rsidP="001A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11B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ditory System</w:t>
            </w:r>
          </w:p>
        </w:tc>
      </w:tr>
    </w:tbl>
    <w:p w14:paraId="7972616B" w14:textId="77777777" w:rsidR="001A2A0E" w:rsidRPr="00D11B6A" w:rsidRDefault="001A2A0E">
      <w:pPr>
        <w:rPr>
          <w:rFonts w:ascii="Times New Roman" w:hAnsi="Times New Roman" w:cs="Times New Roman"/>
        </w:rPr>
      </w:pPr>
    </w:p>
    <w:sectPr w:rsidR="001A2A0E" w:rsidRPr="00D11B6A" w:rsidSect="001A2A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0E"/>
    <w:rsid w:val="0007269D"/>
    <w:rsid w:val="000A1D4A"/>
    <w:rsid w:val="00135255"/>
    <w:rsid w:val="00175D8A"/>
    <w:rsid w:val="001A2A0E"/>
    <w:rsid w:val="00382256"/>
    <w:rsid w:val="00402BFC"/>
    <w:rsid w:val="00407036"/>
    <w:rsid w:val="00515E27"/>
    <w:rsid w:val="005B66A2"/>
    <w:rsid w:val="00787BCA"/>
    <w:rsid w:val="00BE3701"/>
    <w:rsid w:val="00D11B6A"/>
    <w:rsid w:val="00D238A9"/>
    <w:rsid w:val="00EB2344"/>
    <w:rsid w:val="00FA580D"/>
    <w:rsid w:val="00FA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B889"/>
  <w15:chartTrackingRefBased/>
  <w15:docId w15:val="{0C9B49A5-2681-489D-BDBE-050FAC3B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DF8FF-1BAA-436F-AD85-2DF75DDBD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bi, Noah</dc:creator>
  <cp:keywords/>
  <dc:description/>
  <cp:lastModifiedBy>Nawabi, Noah</cp:lastModifiedBy>
  <cp:revision>11</cp:revision>
  <dcterms:created xsi:type="dcterms:W3CDTF">2024-05-31T02:13:00Z</dcterms:created>
  <dcterms:modified xsi:type="dcterms:W3CDTF">2024-10-23T13:45:00Z</dcterms:modified>
</cp:coreProperties>
</file>